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0E5" w:rsidRDefault="000130E5" w:rsidP="000130E5">
      <w:pPr>
        <w:pStyle w:val="Textbody"/>
      </w:pPr>
      <w:r>
        <w:rPr>
          <w:noProof/>
          <w:lang w:val="en-US" w:eastAsia="en-US" w:bidi="ar-SA"/>
        </w:rPr>
        <w:drawing>
          <wp:anchor distT="0" distB="0" distL="114300" distR="114300" simplePos="0" relativeHeight="251659264" behindDoc="0" locked="0" layoutInCell="1" allowOverlap="1" wp14:anchorId="0F0BD5A7" wp14:editId="54100DF5">
            <wp:simplePos x="0" y="0"/>
            <wp:positionH relativeFrom="column">
              <wp:posOffset>0</wp:posOffset>
            </wp:positionH>
            <wp:positionV relativeFrom="paragraph">
              <wp:posOffset>437515</wp:posOffset>
            </wp:positionV>
            <wp:extent cx="6119832" cy="5579443"/>
            <wp:effectExtent l="0" t="0" r="0" b="254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832" cy="5579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30E5" w:rsidRDefault="000130E5" w:rsidP="000130E5">
      <w:pPr>
        <w:pStyle w:val="Textbody"/>
        <w:rPr>
          <w:color w:val="FF0000"/>
        </w:rPr>
      </w:pPr>
      <w:r>
        <w:t xml:space="preserve">Supplementary figure 1. Flow cytometric characterization of isolated HFP-MSCs after adherence. Histograms from a representative donor are shown, the bar plot summarizes mode fluorescence intensity of the indicated markers for up to n=5 donors. Data are given as mean </w:t>
      </w:r>
      <w:r>
        <w:rPr>
          <w:rFonts w:ascii="Calibri Light" w:hAnsi="Calibri Light" w:cs="Calibri Light"/>
        </w:rPr>
        <w:t>±</w:t>
      </w:r>
      <w:r>
        <w:t xml:space="preserve"> SEM.</w:t>
      </w:r>
    </w:p>
    <w:p w:rsidR="000130E5" w:rsidRDefault="000130E5" w:rsidP="000130E5">
      <w:pPr>
        <w:pStyle w:val="Textbody"/>
      </w:pPr>
    </w:p>
    <w:p w:rsidR="000130E5" w:rsidRDefault="000130E5" w:rsidP="000130E5">
      <w:pPr>
        <w:pStyle w:val="Textbody"/>
      </w:pPr>
    </w:p>
    <w:p w:rsidR="000130E5" w:rsidRDefault="000130E5" w:rsidP="000130E5">
      <w:pPr>
        <w:pStyle w:val="Textbody"/>
      </w:pPr>
    </w:p>
    <w:p w:rsidR="000130E5" w:rsidRDefault="000130E5" w:rsidP="000130E5">
      <w:pPr>
        <w:pStyle w:val="Textbody"/>
      </w:pPr>
      <w:r>
        <w:rPr>
          <w:noProof/>
          <w:lang w:val="en-US" w:eastAsia="en-US" w:bidi="ar-SA"/>
        </w:rPr>
        <w:lastRenderedPageBreak/>
        <w:drawing>
          <wp:anchor distT="0" distB="0" distL="114300" distR="114300" simplePos="0" relativeHeight="251660288" behindDoc="0" locked="0" layoutInCell="1" allowOverlap="1" wp14:anchorId="06F442E1" wp14:editId="63B6612B">
            <wp:simplePos x="0" y="0"/>
            <wp:positionH relativeFrom="column">
              <wp:posOffset>0</wp:posOffset>
            </wp:positionH>
            <wp:positionV relativeFrom="paragraph">
              <wp:posOffset>437515</wp:posOffset>
            </wp:positionV>
            <wp:extent cx="5113020" cy="8435340"/>
            <wp:effectExtent l="0" t="0" r="0" b="381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843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130E5" w:rsidRPr="00750482" w:rsidRDefault="000130E5" w:rsidP="000130E5">
      <w:pPr>
        <w:pStyle w:val="Textbody"/>
      </w:pPr>
      <w:r>
        <w:lastRenderedPageBreak/>
        <w:t>Supplementary figure 2.</w:t>
      </w:r>
      <w:r w:rsidRPr="00325A2A">
        <w:t xml:space="preserve"> </w:t>
      </w:r>
      <w:r>
        <w:t xml:space="preserve">Flow cytometric characterization of HFP-MSCs after EV production. (A) Histograms from a representative batch of three bioreactors are shown operated with cells treated with either FCS, CPRP or hypACT from a single donor; (B) mode fluorescence intensity of the indicated markers of the batch of bioreactors presented in panel A. Data are given as mean </w:t>
      </w:r>
      <w:r>
        <w:rPr>
          <w:rFonts w:ascii="Calibri Light" w:hAnsi="Calibri Light" w:cs="Calibri Light"/>
        </w:rPr>
        <w:t>±</w:t>
      </w:r>
      <w:r>
        <w:t xml:space="preserve"> SEM.</w:t>
      </w:r>
    </w:p>
    <w:p w:rsidR="000130E5" w:rsidRDefault="000130E5" w:rsidP="000130E5">
      <w:pPr>
        <w:pStyle w:val="Textbody"/>
        <w:rPr>
          <w:ins w:id="0" w:author="Alexander Otahal" w:date="2023-12-31T11:08:00Z"/>
        </w:rPr>
      </w:pPr>
    </w:p>
    <w:p w:rsidR="000130E5" w:rsidRDefault="000130E5" w:rsidP="000130E5">
      <w:pPr>
        <w:pStyle w:val="Textbody"/>
        <w:rPr>
          <w:ins w:id="1" w:author="Alexander Otahal" w:date="2023-12-31T11:08:00Z"/>
        </w:rPr>
      </w:pPr>
    </w:p>
    <w:tbl>
      <w:tblPr>
        <w:tblStyle w:val="TableGrid"/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210"/>
        <w:gridCol w:w="3210"/>
        <w:gridCol w:w="3210"/>
      </w:tblGrid>
      <w:tr w:rsidR="000130E5" w:rsidTr="00220683">
        <w:trPr>
          <w:trHeight w:val="300"/>
          <w:ins w:id="2" w:author="Alexander Otahal" w:date="2023-12-31T11:08:00Z"/>
        </w:trPr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3" w:author="Alexander Otahal" w:date="2023-12-31T11:08:00Z"/>
              </w:rPr>
            </w:pPr>
            <w:ins w:id="4" w:author="Alexander Otahal" w:date="2023-12-31T11:08:00Z">
              <w:r>
                <w:t>Gene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5" w:author="Alexander Otahal" w:date="2023-12-31T11:08:00Z"/>
              </w:rPr>
            </w:pPr>
            <w:ins w:id="6" w:author="Alexander Otahal" w:date="2023-12-31T11:08:00Z">
              <w:r>
                <w:t>Forward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7" w:author="Alexander Otahal" w:date="2023-12-31T11:08:00Z"/>
              </w:rPr>
            </w:pPr>
            <w:ins w:id="8" w:author="Alexander Otahal" w:date="2023-12-31T11:08:00Z">
              <w:r>
                <w:t>reverse</w:t>
              </w:r>
            </w:ins>
          </w:p>
        </w:tc>
      </w:tr>
      <w:tr w:rsidR="000130E5" w:rsidTr="00220683">
        <w:trPr>
          <w:trHeight w:val="300"/>
          <w:ins w:id="9" w:author="Alexander Otahal" w:date="2023-12-31T11:08:00Z"/>
        </w:trPr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10" w:author="Alexander Otahal" w:date="2023-12-31T11:08:00Z"/>
              </w:rPr>
            </w:pPr>
            <w:ins w:id="11" w:author="Alexander Otahal" w:date="2023-12-31T11:08:00Z">
              <w:r>
                <w:t>iNOS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12" w:author="Alexander Otahal" w:date="2023-12-31T11:08:00Z"/>
              </w:rPr>
            </w:pPr>
            <w:ins w:id="13" w:author="Alexander Otahal" w:date="2023-12-31T11:08:00Z">
              <w:r w:rsidRPr="7634D588">
                <w:t>gaccagtacgtttggcaatg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14" w:author="Alexander Otahal" w:date="2023-12-31T11:08:00Z"/>
              </w:rPr>
            </w:pPr>
            <w:ins w:id="15" w:author="Alexander Otahal" w:date="2023-12-31T11:08:00Z">
              <w:r w:rsidRPr="7634D588">
                <w:t>tttcagcatgaagagcgattt</w:t>
              </w:r>
            </w:ins>
          </w:p>
        </w:tc>
      </w:tr>
      <w:tr w:rsidR="000130E5" w:rsidTr="00220683">
        <w:trPr>
          <w:trHeight w:val="300"/>
          <w:ins w:id="16" w:author="Alexander Otahal" w:date="2023-12-31T11:08:00Z"/>
        </w:trPr>
        <w:tc>
          <w:tcPr>
            <w:tcW w:w="3210" w:type="dxa"/>
          </w:tcPr>
          <w:p w:rsidR="000130E5" w:rsidRDefault="000130E5" w:rsidP="00220683">
            <w:pPr>
              <w:rPr>
                <w:ins w:id="17" w:author="Alexander Otahal" w:date="2023-12-31T11:08:00Z"/>
              </w:rPr>
            </w:pPr>
            <w:ins w:id="18" w:author="Alexander Otahal" w:date="2023-12-31T11:08:00Z">
              <w:r>
                <w:t>COL10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rPr>
                <w:ins w:id="19" w:author="Alexander Otahal" w:date="2023-12-31T11:08:00Z"/>
              </w:rPr>
            </w:pPr>
            <w:ins w:id="20" w:author="Alexander Otahal" w:date="2023-12-31T11:08:00Z">
              <w:r>
                <w:t>caaggcaccatctccagg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rPr>
                <w:ins w:id="21" w:author="Alexander Otahal" w:date="2023-12-31T11:08:00Z"/>
              </w:rPr>
            </w:pPr>
            <w:ins w:id="22" w:author="Alexander Otahal" w:date="2023-12-31T11:08:00Z">
              <w:r>
                <w:t>tgggcatttggtatcgttcag</w:t>
              </w:r>
            </w:ins>
          </w:p>
        </w:tc>
      </w:tr>
      <w:tr w:rsidR="000130E5" w:rsidTr="00220683">
        <w:trPr>
          <w:trHeight w:val="300"/>
          <w:ins w:id="23" w:author="Alexander Otahal" w:date="2023-12-31T11:08:00Z"/>
        </w:trPr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24" w:author="Alexander Otahal" w:date="2023-12-31T11:08:00Z"/>
              </w:rPr>
            </w:pPr>
            <w:ins w:id="25" w:author="Alexander Otahal" w:date="2023-12-31T11:08:00Z">
              <w:r>
                <w:t>COL2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26" w:author="Alexander Otahal" w:date="2023-12-31T11:08:00Z"/>
              </w:rPr>
            </w:pPr>
            <w:ins w:id="27" w:author="Alexander Otahal" w:date="2023-12-31T11:08:00Z">
              <w:r w:rsidRPr="7634D588">
                <w:t>gtgtcagggccaggatgt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28" w:author="Alexander Otahal" w:date="2023-12-31T11:08:00Z"/>
              </w:rPr>
            </w:pPr>
            <w:ins w:id="29" w:author="Alexander Otahal" w:date="2023-12-31T11:08:00Z">
              <w:r w:rsidRPr="7634D588">
                <w:t>tcccagtgtcacagacacagat</w:t>
              </w:r>
            </w:ins>
          </w:p>
        </w:tc>
      </w:tr>
      <w:tr w:rsidR="000130E5" w:rsidTr="00220683">
        <w:trPr>
          <w:trHeight w:val="300"/>
          <w:ins w:id="30" w:author="Alexander Otahal" w:date="2023-12-31T11:08:00Z"/>
        </w:trPr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31" w:author="Alexander Otahal" w:date="2023-12-31T11:08:00Z"/>
              </w:rPr>
            </w:pPr>
            <w:ins w:id="32" w:author="Alexander Otahal" w:date="2023-12-31T11:08:00Z">
              <w:r>
                <w:t>GAPDH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33" w:author="Alexander Otahal" w:date="2023-12-31T11:08:00Z"/>
              </w:rPr>
            </w:pPr>
            <w:ins w:id="34" w:author="Alexander Otahal" w:date="2023-12-31T11:08:00Z">
              <w:r w:rsidRPr="7634D588">
                <w:t>ctctgctcctcctgttcgac</w:t>
              </w:r>
            </w:ins>
          </w:p>
        </w:tc>
        <w:tc>
          <w:tcPr>
            <w:tcW w:w="3210" w:type="dxa"/>
          </w:tcPr>
          <w:p w:rsidR="000130E5" w:rsidRDefault="000130E5" w:rsidP="00220683">
            <w:pPr>
              <w:pStyle w:val="Textbody"/>
              <w:rPr>
                <w:ins w:id="35" w:author="Alexander Otahal" w:date="2023-12-31T11:08:00Z"/>
              </w:rPr>
            </w:pPr>
            <w:ins w:id="36" w:author="Alexander Otahal" w:date="2023-12-31T11:08:00Z">
              <w:r w:rsidRPr="7634D588">
                <w:t>acgaccaaatccgttgactc</w:t>
              </w:r>
            </w:ins>
          </w:p>
        </w:tc>
      </w:tr>
    </w:tbl>
    <w:p w:rsidR="000130E5" w:rsidRDefault="000130E5" w:rsidP="000130E5">
      <w:pPr>
        <w:pStyle w:val="Textbody"/>
      </w:pPr>
      <w:ins w:id="37" w:author="Alexander Otahal" w:date="2023-12-31T11:08:00Z">
        <w:r>
          <w:t>Table 1. List of primers used for RT-qPCR analyses.</w:t>
        </w:r>
      </w:ins>
    </w:p>
    <w:p w:rsidR="00676CFA" w:rsidRDefault="00676CFA">
      <w:bookmarkStart w:id="38" w:name="_GoBack"/>
      <w:bookmarkEnd w:id="38"/>
    </w:p>
    <w:sectPr w:rsidR="00676CFA" w:rsidSect="0076071A">
      <w:headerReference w:type="default" r:id="rId6"/>
      <w:footerReference w:type="default" r:id="rId7"/>
      <w:pgSz w:w="11906" w:h="16838"/>
      <w:pgMar w:top="1134" w:right="1134" w:bottom="1134" w:left="1134" w:header="720" w:footer="413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3738155"/>
      <w:docPartObj>
        <w:docPartGallery w:val="Page Numbers (Bottom of Page)"/>
        <w:docPartUnique/>
      </w:docPartObj>
    </w:sdtPr>
    <w:sdtEndPr/>
    <w:sdtContent>
      <w:p w:rsidR="00AF0F59" w:rsidRDefault="000130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30E5">
          <w:rPr>
            <w:noProof/>
            <w:lang w:val="de-DE"/>
          </w:rPr>
          <w:t>3</w:t>
        </w:r>
        <w:r>
          <w:fldChar w:fldCharType="end"/>
        </w:r>
      </w:p>
    </w:sdtContent>
  </w:sdt>
  <w:p w:rsidR="00AF0F59" w:rsidRDefault="000130E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539" w:rsidRDefault="000130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E5"/>
    <w:rsid w:val="000130E5"/>
    <w:rsid w:val="0067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54B9C-D5DB-44AD-96F5-575C0E5F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0E5"/>
    <w:pPr>
      <w:suppressAutoHyphens/>
      <w:autoSpaceDN w:val="0"/>
      <w:spacing w:after="140" w:line="480" w:lineRule="auto"/>
      <w:jc w:val="both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link w:val="TextbodyZchn"/>
    <w:rsid w:val="000130E5"/>
  </w:style>
  <w:style w:type="character" w:customStyle="1" w:styleId="TextbodyZchn">
    <w:name w:val="Text body Zchn"/>
    <w:basedOn w:val="DefaultParagraphFont"/>
    <w:link w:val="Textbody"/>
    <w:rsid w:val="000130E5"/>
    <w:rPr>
      <w:rFonts w:ascii="Liberation Serif" w:eastAsia="Noto Serif CJK SC" w:hAnsi="Liberation Serif" w:cs="Lohit Devanagari"/>
      <w:kern w:val="3"/>
      <w:sz w:val="24"/>
      <w:szCs w:val="24"/>
      <w:lang w:val="en-GB" w:eastAsia="zh-CN" w:bidi="hi-IN"/>
    </w:rPr>
  </w:style>
  <w:style w:type="table" w:styleId="TableGrid">
    <w:name w:val="Table Grid"/>
    <w:basedOn w:val="TableNormal"/>
    <w:uiPriority w:val="39"/>
    <w:rsid w:val="000130E5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de-AT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30E5"/>
    <w:pPr>
      <w:tabs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130E5"/>
    <w:rPr>
      <w:rFonts w:ascii="Liberation Serif" w:eastAsia="Noto Serif CJK SC" w:hAnsi="Liberation Serif" w:cs="Mangal"/>
      <w:kern w:val="3"/>
      <w:sz w:val="24"/>
      <w:szCs w:val="21"/>
      <w:lang w:val="en-GB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130E5"/>
    <w:pPr>
      <w:tabs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130E5"/>
    <w:rPr>
      <w:rFonts w:ascii="Liberation Serif" w:eastAsia="Noto Serif CJK SC" w:hAnsi="Liberation Serif" w:cs="Mangal"/>
      <w:kern w:val="3"/>
      <w:sz w:val="24"/>
      <w:szCs w:val="21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01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4-02-27T10:04:00Z</dcterms:created>
  <dcterms:modified xsi:type="dcterms:W3CDTF">2024-02-27T10:04:00Z</dcterms:modified>
</cp:coreProperties>
</file>